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85B1C" w14:textId="77777777" w:rsidR="00441E7D" w:rsidRDefault="00441E7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 2</w:t>
      </w:r>
    </w:p>
    <w:p w14:paraId="16114FB8" w14:textId="4715A6BC" w:rsidR="00AC1D38" w:rsidRPr="00236BB1" w:rsidRDefault="00A7427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36BB1">
        <w:rPr>
          <w:rFonts w:ascii="Times New Roman" w:hAnsi="Times New Roman" w:cs="Times New Roman"/>
          <w:b/>
          <w:bCs/>
          <w:sz w:val="24"/>
          <w:szCs w:val="24"/>
        </w:rPr>
        <w:t>Search strategies</w:t>
      </w:r>
      <w:r w:rsidR="005571E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51A6" w:rsidRPr="006C42F9" w14:paraId="771D86C2" w14:textId="77777777" w:rsidTr="003D51A6">
        <w:tc>
          <w:tcPr>
            <w:tcW w:w="9062" w:type="dxa"/>
          </w:tcPr>
          <w:p w14:paraId="45BFE5ED" w14:textId="77777777" w:rsidR="003D51A6" w:rsidRPr="0060711D" w:rsidRDefault="003D51A6" w:rsidP="0060711D">
            <w:pPr>
              <w:rPr>
                <w:rFonts w:ascii="Times New Roman" w:hAnsi="Times New Roman" w:cs="Times New Roman"/>
                <w:lang w:val="en-US"/>
              </w:rPr>
            </w:pPr>
            <w:r w:rsidRPr="0060711D">
              <w:rPr>
                <w:rFonts w:ascii="Times New Roman" w:hAnsi="Times New Roman" w:cs="Times New Roman"/>
                <w:b/>
                <w:lang w:val="en-GB"/>
              </w:rPr>
              <w:t xml:space="preserve">SEARCH STRATEGY </w:t>
            </w:r>
            <w:r w:rsidRPr="0060711D">
              <w:rPr>
                <w:rFonts w:ascii="Times New Roman" w:hAnsi="Times New Roman" w:cs="Times New Roman"/>
                <w:b/>
                <w:lang w:val="en-US"/>
              </w:rPr>
              <w:t>Ovid MEDLINE(R)</w:t>
            </w:r>
            <w:r w:rsidRPr="0060711D">
              <w:rPr>
                <w:rFonts w:ascii="Times New Roman" w:hAnsi="Times New Roman" w:cs="Times New Roman"/>
                <w:lang w:val="en-US"/>
              </w:rPr>
              <w:t xml:space="preserve"> and Epub Ahead of Print, In-Process, In-Data-Review &amp; Other Non-Indexed Citations, Daily and Versions(R) </w:t>
            </w:r>
          </w:p>
          <w:p w14:paraId="68B4B200" w14:textId="77777777" w:rsidR="003D51A6" w:rsidRPr="003D51A6" w:rsidRDefault="003D51A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51A6" w:rsidRPr="003D51A6" w14:paraId="0379ED7F" w14:textId="77777777" w:rsidTr="003D51A6">
        <w:tc>
          <w:tcPr>
            <w:tcW w:w="9062" w:type="dxa"/>
          </w:tcPr>
          <w:p w14:paraId="079F6E20" w14:textId="77777777" w:rsidR="003D51A6" w:rsidRPr="00A7427F" w:rsidRDefault="003D51A6" w:rsidP="003D51A6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A7427F">
              <w:rPr>
                <w:rFonts w:ascii="Times New Roman" w:hAnsi="Times New Roman" w:cs="Times New Roman"/>
                <w:lang w:val="en-US"/>
              </w:rPr>
              <w:t>1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  <w:t>exp Health Knowledge, Attitudes, Practice/ or exp Health Literacy/ or exp Health Education/</w:t>
            </w:r>
          </w:p>
          <w:p w14:paraId="0A506F2F" w14:textId="77777777" w:rsidR="003D51A6" w:rsidRPr="00A7427F" w:rsidRDefault="003D51A6" w:rsidP="003D51A6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A7427F">
              <w:rPr>
                <w:rFonts w:ascii="Times New Roman" w:hAnsi="Times New Roman" w:cs="Times New Roman"/>
                <w:lang w:val="en-US"/>
              </w:rPr>
              <w:t>2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  <w:t>critical thinking.mp. or exp Thinking/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</w:r>
          </w:p>
          <w:p w14:paraId="4AC62255" w14:textId="77777777" w:rsidR="003D51A6" w:rsidRPr="00A7427F" w:rsidRDefault="003D51A6" w:rsidP="003D51A6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A7427F">
              <w:rPr>
                <w:rFonts w:ascii="Times New Roman" w:hAnsi="Times New Roman" w:cs="Times New Roman"/>
                <w:lang w:val="en-US"/>
              </w:rPr>
              <w:t>3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  <w:t>Thought.mp.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</w:r>
          </w:p>
          <w:p w14:paraId="2E2002ED" w14:textId="77777777" w:rsidR="003D51A6" w:rsidRPr="00A7427F" w:rsidRDefault="003D51A6" w:rsidP="003D51A6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A7427F">
              <w:rPr>
                <w:rFonts w:ascii="Times New Roman" w:hAnsi="Times New Roman" w:cs="Times New Roman"/>
                <w:lang w:val="en-US"/>
              </w:rPr>
              <w:t>4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  <w:t>thinking skill.mp.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</w:r>
          </w:p>
          <w:p w14:paraId="1D1D1518" w14:textId="77777777" w:rsidR="003D51A6" w:rsidRPr="00A7427F" w:rsidRDefault="003D51A6" w:rsidP="003D51A6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A7427F">
              <w:rPr>
                <w:rFonts w:ascii="Times New Roman" w:hAnsi="Times New Roman" w:cs="Times New Roman"/>
                <w:lang w:val="en-US"/>
              </w:rPr>
              <w:t>5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  <w:t>(thinking skill or thinking skills).mp.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</w:r>
          </w:p>
          <w:p w14:paraId="7FBEE8C5" w14:textId="77777777" w:rsidR="003D51A6" w:rsidRPr="00A7427F" w:rsidRDefault="003D51A6" w:rsidP="003D51A6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A7427F">
              <w:rPr>
                <w:rFonts w:ascii="Times New Roman" w:hAnsi="Times New Roman" w:cs="Times New Roman"/>
                <w:lang w:val="en-US"/>
              </w:rPr>
              <w:t>6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  <w:t>*Schools/ed [Education]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</w:r>
          </w:p>
          <w:p w14:paraId="59F4D077" w14:textId="77777777" w:rsidR="003D51A6" w:rsidRPr="00A7427F" w:rsidRDefault="003D51A6" w:rsidP="003D51A6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A7427F">
              <w:rPr>
                <w:rFonts w:ascii="Times New Roman" w:hAnsi="Times New Roman" w:cs="Times New Roman"/>
                <w:lang w:val="en-US"/>
              </w:rPr>
              <w:t>7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  <w:t>school*.mp. or *Schools/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</w:r>
          </w:p>
          <w:p w14:paraId="1FEE4BA9" w14:textId="77777777" w:rsidR="003D51A6" w:rsidRPr="00A7427F" w:rsidRDefault="003D51A6" w:rsidP="003D51A6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A7427F">
              <w:rPr>
                <w:rFonts w:ascii="Times New Roman" w:hAnsi="Times New Roman" w:cs="Times New Roman"/>
                <w:lang w:val="en-US"/>
              </w:rPr>
              <w:t>8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  <w:t>primary school.mp.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</w:r>
          </w:p>
          <w:p w14:paraId="13D9517D" w14:textId="77777777" w:rsidR="003D51A6" w:rsidRPr="00A7427F" w:rsidRDefault="003D51A6" w:rsidP="003D51A6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A7427F">
              <w:rPr>
                <w:rFonts w:ascii="Times New Roman" w:hAnsi="Times New Roman" w:cs="Times New Roman"/>
                <w:lang w:val="en-US"/>
              </w:rPr>
              <w:t>9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  <w:t>secondary school.mp.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</w:r>
          </w:p>
          <w:p w14:paraId="1317D9A4" w14:textId="77777777" w:rsidR="003D51A6" w:rsidRPr="00A7427F" w:rsidRDefault="003D51A6" w:rsidP="003D51A6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A7427F">
              <w:rPr>
                <w:rFonts w:ascii="Times New Roman" w:hAnsi="Times New Roman" w:cs="Times New Roman"/>
                <w:lang w:val="en-US"/>
              </w:rPr>
              <w:t>10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  <w:t>elementary school.mp.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</w:r>
          </w:p>
          <w:p w14:paraId="15052905" w14:textId="77777777" w:rsidR="003D51A6" w:rsidRPr="00A7427F" w:rsidRDefault="003D51A6" w:rsidP="003D51A6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A7427F">
              <w:rPr>
                <w:rFonts w:ascii="Times New Roman" w:hAnsi="Times New Roman" w:cs="Times New Roman"/>
                <w:lang w:val="en-US"/>
              </w:rPr>
              <w:t>11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  <w:t>high school.mp.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</w:r>
          </w:p>
          <w:p w14:paraId="02036063" w14:textId="77777777" w:rsidR="003D51A6" w:rsidRPr="00A7427F" w:rsidRDefault="003D51A6" w:rsidP="003D51A6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A7427F">
              <w:rPr>
                <w:rFonts w:ascii="Times New Roman" w:hAnsi="Times New Roman" w:cs="Times New Roman"/>
                <w:lang w:val="en-US"/>
              </w:rPr>
              <w:t>12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  <w:t>middle school.mp.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</w:r>
          </w:p>
          <w:p w14:paraId="569578F3" w14:textId="77777777" w:rsidR="003D51A6" w:rsidRPr="00A7427F" w:rsidRDefault="003D51A6" w:rsidP="003D51A6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A7427F">
              <w:rPr>
                <w:rFonts w:ascii="Times New Roman" w:hAnsi="Times New Roman" w:cs="Times New Roman"/>
                <w:lang w:val="en-US"/>
              </w:rPr>
              <w:t>13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  <w:t>exp Judgment/ or judgement.mp.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</w:r>
          </w:p>
          <w:p w14:paraId="3F4DEAF4" w14:textId="77777777" w:rsidR="003D51A6" w:rsidRPr="00A7427F" w:rsidRDefault="003D51A6" w:rsidP="003D51A6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A7427F">
              <w:rPr>
                <w:rFonts w:ascii="Times New Roman" w:hAnsi="Times New Roman" w:cs="Times New Roman"/>
                <w:lang w:val="en-US"/>
              </w:rPr>
              <w:t>14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  <w:t>metacognition.mp. or exp Metacognition/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</w:r>
          </w:p>
          <w:p w14:paraId="2B3B79F8" w14:textId="77777777" w:rsidR="003D51A6" w:rsidRPr="00A7427F" w:rsidRDefault="003D51A6" w:rsidP="003D51A6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A7427F">
              <w:rPr>
                <w:rFonts w:ascii="Times New Roman" w:hAnsi="Times New Roman" w:cs="Times New Roman"/>
                <w:lang w:val="en-US"/>
              </w:rPr>
              <w:t>15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  <w:t>(Metaemotion or Metamemory or Metamemories or Metacognitive Knowledge or Metacognitive Awarenesses).mp.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</w:r>
          </w:p>
          <w:p w14:paraId="23C2E514" w14:textId="77777777" w:rsidR="003D51A6" w:rsidRPr="00A7427F" w:rsidRDefault="003D51A6" w:rsidP="003D51A6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A7427F">
              <w:rPr>
                <w:rFonts w:ascii="Times New Roman" w:hAnsi="Times New Roman" w:cs="Times New Roman"/>
                <w:lang w:val="en-US"/>
              </w:rPr>
              <w:t>16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  <w:t>Choice Behavior.mp. or *Choice Behavior/ or informed choice.mp. or informed choices.mp.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</w:r>
          </w:p>
          <w:p w14:paraId="06DAFCC5" w14:textId="77777777" w:rsidR="003D51A6" w:rsidRPr="00A7427F" w:rsidRDefault="003D51A6" w:rsidP="003D51A6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A7427F">
              <w:rPr>
                <w:rFonts w:ascii="Times New Roman" w:hAnsi="Times New Roman" w:cs="Times New Roman"/>
                <w:lang w:val="en-US"/>
              </w:rPr>
              <w:t>17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  <w:t>Approach Behavior.mp.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</w:r>
          </w:p>
          <w:p w14:paraId="1A1FD681" w14:textId="77777777" w:rsidR="003D51A6" w:rsidRPr="00A7427F" w:rsidRDefault="003D51A6" w:rsidP="003D51A6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A7427F">
              <w:rPr>
                <w:rFonts w:ascii="Times New Roman" w:hAnsi="Times New Roman" w:cs="Times New Roman"/>
                <w:lang w:val="en-US"/>
              </w:rPr>
              <w:t>18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  <w:t>*Decision Making/ or Decision Making.mp.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</w:r>
          </w:p>
          <w:p w14:paraId="5274CA89" w14:textId="77777777" w:rsidR="003D51A6" w:rsidRPr="00A7427F" w:rsidRDefault="003D51A6" w:rsidP="003D51A6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A7427F">
              <w:rPr>
                <w:rFonts w:ascii="Times New Roman" w:hAnsi="Times New Roman" w:cs="Times New Roman"/>
                <w:lang w:val="en-US"/>
              </w:rPr>
              <w:t>19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  <w:t>2 or 3 or 4 or 5 or 13 or 14 or 15 or 16 or 17 or 18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</w:r>
          </w:p>
          <w:p w14:paraId="658AC208" w14:textId="77777777" w:rsidR="003D51A6" w:rsidRPr="00A7427F" w:rsidRDefault="003D51A6" w:rsidP="003D51A6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A7427F">
              <w:rPr>
                <w:rFonts w:ascii="Times New Roman" w:hAnsi="Times New Roman" w:cs="Times New Roman"/>
                <w:lang w:val="en-US"/>
              </w:rPr>
              <w:t>20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  <w:t>6 or 7 or 8 or 9 or 10 or 11 or 12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</w:r>
          </w:p>
          <w:p w14:paraId="1742AC10" w14:textId="77777777" w:rsidR="003D51A6" w:rsidRPr="00A7427F" w:rsidRDefault="003D51A6" w:rsidP="003D51A6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A7427F">
              <w:rPr>
                <w:rFonts w:ascii="Times New Roman" w:hAnsi="Times New Roman" w:cs="Times New Roman"/>
                <w:lang w:val="en-US"/>
              </w:rPr>
              <w:t>21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  <w:t>curriculum.mp. or *Curriculum/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</w:r>
          </w:p>
          <w:p w14:paraId="73CF9EA7" w14:textId="77777777" w:rsidR="003D51A6" w:rsidRPr="00A7427F" w:rsidRDefault="003D51A6" w:rsidP="003D51A6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A7427F">
              <w:rPr>
                <w:rFonts w:ascii="Times New Roman" w:hAnsi="Times New Roman" w:cs="Times New Roman"/>
                <w:lang w:val="en-US"/>
              </w:rPr>
              <w:t>22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  <w:t>school curriculum.mp.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</w:r>
          </w:p>
          <w:p w14:paraId="7F065963" w14:textId="77777777" w:rsidR="003D51A6" w:rsidRPr="00A7427F" w:rsidRDefault="003D51A6" w:rsidP="003D51A6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A7427F">
              <w:rPr>
                <w:rFonts w:ascii="Times New Roman" w:hAnsi="Times New Roman" w:cs="Times New Roman"/>
                <w:lang w:val="en-US"/>
              </w:rPr>
              <w:t>23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  <w:t>*Teaching/ed, mt, og, px, st, td [Education, Methods, Organization &amp; Administration, Psychology, Standards, Trends]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</w:r>
          </w:p>
          <w:p w14:paraId="31A01A62" w14:textId="77777777" w:rsidR="003D51A6" w:rsidRPr="00A7427F" w:rsidRDefault="003D51A6" w:rsidP="003D51A6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A7427F">
              <w:rPr>
                <w:rFonts w:ascii="Times New Roman" w:hAnsi="Times New Roman" w:cs="Times New Roman"/>
                <w:lang w:val="en-US"/>
              </w:rPr>
              <w:t>24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  <w:t>(educational technique or educational techniques).mp.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</w:r>
          </w:p>
          <w:p w14:paraId="6620FF56" w14:textId="77777777" w:rsidR="003D51A6" w:rsidRPr="00A7427F" w:rsidRDefault="003D51A6" w:rsidP="003D51A6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A7427F">
              <w:rPr>
                <w:rFonts w:ascii="Times New Roman" w:hAnsi="Times New Roman" w:cs="Times New Roman"/>
                <w:lang w:val="en-US"/>
              </w:rPr>
              <w:t>25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  <w:t>(Educational Technic or Educational Technics).mp.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</w:r>
          </w:p>
          <w:p w14:paraId="1AF06900" w14:textId="77777777" w:rsidR="003D51A6" w:rsidRPr="00A7427F" w:rsidRDefault="003D51A6" w:rsidP="003D51A6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A7427F">
              <w:rPr>
                <w:rFonts w:ascii="Times New Roman" w:hAnsi="Times New Roman" w:cs="Times New Roman"/>
                <w:lang w:val="en-US"/>
              </w:rPr>
              <w:t>26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  <w:t>(Teaching Method or Teaching Methods).mp.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</w:r>
          </w:p>
          <w:p w14:paraId="13F8E7EA" w14:textId="77777777" w:rsidR="003D51A6" w:rsidRPr="00A7427F" w:rsidRDefault="003D51A6" w:rsidP="003D51A6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A7427F">
              <w:rPr>
                <w:rFonts w:ascii="Times New Roman" w:hAnsi="Times New Roman" w:cs="Times New Roman"/>
                <w:lang w:val="en-US"/>
              </w:rPr>
              <w:t>27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  <w:t>Pedagogy.mp.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</w:r>
          </w:p>
          <w:p w14:paraId="4EE5B75A" w14:textId="77777777" w:rsidR="003D51A6" w:rsidRPr="00A7427F" w:rsidRDefault="003D51A6" w:rsidP="003D51A6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A7427F">
              <w:rPr>
                <w:rFonts w:ascii="Times New Roman" w:hAnsi="Times New Roman" w:cs="Times New Roman"/>
                <w:lang w:val="en-US"/>
              </w:rPr>
              <w:t>28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  <w:t>Pedagogies.mp.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</w:r>
          </w:p>
          <w:p w14:paraId="5DB7CC23" w14:textId="77777777" w:rsidR="003D51A6" w:rsidRPr="00A7427F" w:rsidRDefault="003D51A6" w:rsidP="003D51A6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A7427F">
              <w:rPr>
                <w:rFonts w:ascii="Times New Roman" w:hAnsi="Times New Roman" w:cs="Times New Roman"/>
                <w:lang w:val="en-US"/>
              </w:rPr>
              <w:t>29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  <w:t>(Training Activity or Training Activities).mp.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</w:r>
          </w:p>
          <w:p w14:paraId="6F1F4FC0" w14:textId="77777777" w:rsidR="003D51A6" w:rsidRPr="00A7427F" w:rsidRDefault="003D51A6" w:rsidP="003D51A6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A7427F">
              <w:rPr>
                <w:rFonts w:ascii="Times New Roman" w:hAnsi="Times New Roman" w:cs="Times New Roman"/>
                <w:lang w:val="en-US"/>
              </w:rPr>
              <w:t>30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  <w:t>21 or 22 or 23 or 24 or 25 or 26 or 27 or 28 or 29</w:t>
            </w:r>
            <w:r w:rsidRPr="00A7427F">
              <w:rPr>
                <w:rFonts w:ascii="Times New Roman" w:hAnsi="Times New Roman" w:cs="Times New Roman"/>
                <w:lang w:val="en-US"/>
              </w:rPr>
              <w:tab/>
            </w:r>
          </w:p>
          <w:p w14:paraId="1F436E51" w14:textId="77777777" w:rsidR="003D51A6" w:rsidRPr="00A7427F" w:rsidRDefault="003D51A6" w:rsidP="003D51A6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 w:rsidRPr="00A7427F">
              <w:rPr>
                <w:rFonts w:ascii="Times New Roman" w:hAnsi="Times New Roman" w:cs="Times New Roman"/>
                <w:lang w:val="en-GB"/>
              </w:rPr>
              <w:t>31</w:t>
            </w:r>
            <w:r w:rsidRPr="00A7427F">
              <w:rPr>
                <w:rFonts w:ascii="Times New Roman" w:hAnsi="Times New Roman" w:cs="Times New Roman"/>
                <w:lang w:val="en-GB"/>
              </w:rPr>
              <w:tab/>
              <w:t>20 and 30</w:t>
            </w:r>
            <w:r w:rsidRPr="00A7427F">
              <w:rPr>
                <w:rFonts w:ascii="Times New Roman" w:hAnsi="Times New Roman" w:cs="Times New Roman"/>
                <w:lang w:val="en-GB"/>
              </w:rPr>
              <w:tab/>
            </w:r>
          </w:p>
          <w:p w14:paraId="78EBCCC0" w14:textId="77777777" w:rsidR="003D51A6" w:rsidRPr="00A7427F" w:rsidRDefault="003D51A6" w:rsidP="003D51A6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 w:rsidRPr="00A7427F">
              <w:rPr>
                <w:rFonts w:ascii="Times New Roman" w:hAnsi="Times New Roman" w:cs="Times New Roman"/>
                <w:lang w:val="en-GB"/>
              </w:rPr>
              <w:t>32</w:t>
            </w:r>
            <w:r w:rsidRPr="00A7427F">
              <w:rPr>
                <w:rFonts w:ascii="Times New Roman" w:hAnsi="Times New Roman" w:cs="Times New Roman"/>
                <w:lang w:val="en-GB"/>
              </w:rPr>
              <w:tab/>
              <w:t>1 and 19 and 31</w:t>
            </w:r>
            <w:r w:rsidRPr="00A7427F">
              <w:rPr>
                <w:rFonts w:ascii="Times New Roman" w:hAnsi="Times New Roman" w:cs="Times New Roman"/>
                <w:lang w:val="en-GB"/>
              </w:rPr>
              <w:tab/>
            </w:r>
          </w:p>
          <w:p w14:paraId="42C7BBBC" w14:textId="77777777" w:rsidR="003D51A6" w:rsidRPr="003D51A6" w:rsidRDefault="003D51A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51A6" w:rsidRPr="006C42F9" w14:paraId="3E9FAB82" w14:textId="77777777" w:rsidTr="003D51A6">
        <w:tc>
          <w:tcPr>
            <w:tcW w:w="9062" w:type="dxa"/>
          </w:tcPr>
          <w:p w14:paraId="7798DE93" w14:textId="7258989F" w:rsidR="003D51A6" w:rsidRPr="0060711D" w:rsidRDefault="0060711D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7427F">
              <w:rPr>
                <w:rFonts w:ascii="Times New Roman" w:hAnsi="Times New Roman" w:cs="Times New Roman"/>
                <w:b/>
                <w:lang w:val="en-GB"/>
              </w:rPr>
              <w:t>SEARCH STRATEGY WEB OF SCIENCE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FROM CLARIVATE</w:t>
            </w:r>
          </w:p>
        </w:tc>
      </w:tr>
      <w:tr w:rsidR="003D51A6" w:rsidRPr="006C42F9" w14:paraId="62539581" w14:textId="77777777" w:rsidTr="003D51A6">
        <w:tc>
          <w:tcPr>
            <w:tcW w:w="9062" w:type="dxa"/>
          </w:tcPr>
          <w:p w14:paraId="05A64669" w14:textId="77777777" w:rsidR="00D52B60" w:rsidRPr="00D52B60" w:rsidRDefault="00D52B60" w:rsidP="00D52B60">
            <w:pP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D52B60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AK=("health literacy") OR AK=(health near/3 education) OR AK=("health behavior") OR TI=("health literacy") OR TI=(health near/3 education) OR TI=("health behavior") OR AB=("health literacy") OR AB=(health near/3 education) OR AB=("health behavior")</w:t>
            </w:r>
          </w:p>
          <w:p w14:paraId="56E7EC88" w14:textId="77777777" w:rsidR="00D52B60" w:rsidRPr="00A7427F" w:rsidRDefault="00D52B60" w:rsidP="00D52B60">
            <w:pPr>
              <w:rPr>
                <w:rFonts w:ascii="Times New Roman" w:hAnsi="Times New Roman" w:cs="Times New Roman"/>
                <w:lang w:val="en-GB"/>
              </w:rPr>
            </w:pPr>
            <w:r w:rsidRPr="00A7427F">
              <w:rPr>
                <w:rFonts w:ascii="Times New Roman" w:hAnsi="Times New Roman" w:cs="Times New Roman"/>
                <w:lang w:val="en-GB"/>
              </w:rPr>
              <w:t>AK=("critical thinking") OR AK=("decision making") OR AK=("informed choice") OR TI=("critical thinking") OR TI=("decision making") OR TI=("informed choice") OR AB=("critical thinking") OR AB=("decision making") OR AB=("informed choice")</w:t>
            </w:r>
          </w:p>
          <w:p w14:paraId="1A69F4B3" w14:textId="77777777" w:rsidR="00D52B60" w:rsidRPr="00A7427F" w:rsidRDefault="00D52B60" w:rsidP="00D52B60">
            <w:pPr>
              <w:rPr>
                <w:rFonts w:ascii="Times New Roman" w:hAnsi="Times New Roman" w:cs="Times New Roman"/>
                <w:lang w:val="en-GB"/>
              </w:rPr>
            </w:pPr>
            <w:r w:rsidRPr="00A7427F">
              <w:rPr>
                <w:rFonts w:ascii="Times New Roman" w:hAnsi="Times New Roman" w:cs="Times New Roman"/>
                <w:lang w:val="en-GB"/>
              </w:rPr>
              <w:t xml:space="preserve">AK=(school) OR AK=(teaching) OR AK=(education) OR TI=(school) OR TI=(teaching) OR TI=(education) OR AB=(school) OR AB=(teaching) OR AB=(education)  </w:t>
            </w:r>
          </w:p>
          <w:p w14:paraId="6DDD41F4" w14:textId="77777777" w:rsidR="00D52B60" w:rsidRPr="00A7427F" w:rsidRDefault="00D52B60" w:rsidP="00D52B60">
            <w:pPr>
              <w:rPr>
                <w:rFonts w:ascii="Times New Roman" w:hAnsi="Times New Roman" w:cs="Times New Roman"/>
                <w:lang w:val="en-GB"/>
              </w:rPr>
            </w:pPr>
            <w:r w:rsidRPr="00A7427F">
              <w:rPr>
                <w:rFonts w:ascii="Times New Roman" w:hAnsi="Times New Roman" w:cs="Times New Roman"/>
                <w:lang w:val="en-GB"/>
              </w:rPr>
              <w:t>AK=(curriculum) OR AK=("teaching methods") OR AK=(education) OR AK=(pedagogy) OR AK=("teaching program")</w:t>
            </w:r>
          </w:p>
          <w:p w14:paraId="0E8368AE" w14:textId="3474F34B" w:rsidR="003D51A6" w:rsidRPr="0060711D" w:rsidRDefault="003D51A6" w:rsidP="0060711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D51A6" w:rsidRPr="006C42F9" w14:paraId="521F291C" w14:textId="77777777" w:rsidTr="003D51A6">
        <w:tc>
          <w:tcPr>
            <w:tcW w:w="9062" w:type="dxa"/>
          </w:tcPr>
          <w:p w14:paraId="3B9B5BD7" w14:textId="3E174979" w:rsidR="003D51A6" w:rsidRPr="0060711D" w:rsidRDefault="0060711D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lastRenderedPageBreak/>
              <w:t>S</w:t>
            </w:r>
            <w:r w:rsidRPr="0060711D">
              <w:rPr>
                <w:rFonts w:ascii="Times New Roman" w:hAnsi="Times New Roman" w:cs="Times New Roman"/>
                <w:b/>
                <w:lang w:val="en-GB"/>
              </w:rPr>
              <w:t>EARCH STRATEGY ERIC FROM EBSCO</w:t>
            </w:r>
          </w:p>
        </w:tc>
      </w:tr>
      <w:tr w:rsidR="003D51A6" w:rsidRPr="006C42F9" w14:paraId="0E212AF8" w14:textId="77777777" w:rsidTr="003D51A6">
        <w:tc>
          <w:tcPr>
            <w:tcW w:w="9062" w:type="dxa"/>
          </w:tcPr>
          <w:p w14:paraId="1079077E" w14:textId="5A381436" w:rsidR="003D51A6" w:rsidRPr="0060711D" w:rsidRDefault="0060711D" w:rsidP="0060711D">
            <w:pPr>
              <w:ind w:left="360"/>
              <w:rPr>
                <w:rFonts w:ascii="Times New Roman" w:hAnsi="Times New Roman" w:cs="Times New Roman"/>
                <w:bCs/>
                <w:color w:val="000000"/>
                <w:lang w:val="en-US" w:eastAsia="pl-PL"/>
              </w:rPr>
            </w:pPr>
            <w:r w:rsidRPr="00A7427F">
              <w:rPr>
                <w:rFonts w:ascii="Times New Roman" w:hAnsi="Times New Roman" w:cs="Times New Roman"/>
                <w:bCs/>
                <w:color w:val="000000"/>
                <w:lang w:val="en-US" w:eastAsia="pl-PL"/>
              </w:rPr>
              <w:t>(DE "Health Promotion") AND (DE "Comprehensive School Health Education") OR (DE "Health Literacy") AND (DE "Curriculum") OR (DE "Critical Thinking" AND DE "Teaching Methods")</w:t>
            </w:r>
          </w:p>
        </w:tc>
      </w:tr>
      <w:tr w:rsidR="003D51A6" w:rsidRPr="006C42F9" w14:paraId="4BBB457D" w14:textId="77777777" w:rsidTr="003D51A6">
        <w:tc>
          <w:tcPr>
            <w:tcW w:w="9062" w:type="dxa"/>
          </w:tcPr>
          <w:p w14:paraId="297A166E" w14:textId="30799620" w:rsidR="003D51A6" w:rsidRPr="0060711D" w:rsidRDefault="0060711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0711D">
              <w:rPr>
                <w:rFonts w:ascii="Times New Roman" w:hAnsi="Times New Roman" w:cs="Times New Roman"/>
                <w:b/>
                <w:lang w:val="en-US"/>
              </w:rPr>
              <w:t>SEARCH STRATEGY CINAHL FROM EBSCO</w:t>
            </w:r>
          </w:p>
        </w:tc>
      </w:tr>
      <w:tr w:rsidR="003D51A6" w:rsidRPr="006C42F9" w14:paraId="5931B0B7" w14:textId="77777777" w:rsidTr="003D51A6">
        <w:tc>
          <w:tcPr>
            <w:tcW w:w="9062" w:type="dxa"/>
          </w:tcPr>
          <w:p w14:paraId="77B6B780" w14:textId="77777777" w:rsidR="0060711D" w:rsidRPr="00A7427F" w:rsidRDefault="0060711D" w:rsidP="0060711D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 w:rsidRPr="00A7427F">
              <w:rPr>
                <w:rFonts w:ascii="Times New Roman" w:hAnsi="Times New Roman" w:cs="Times New Roman"/>
                <w:lang w:val="en-GB"/>
              </w:rPr>
              <w:t>((MM "Critical Thinking")OR "critical thinking" OR(MM "Decision Making")OR (MH "Thinking+")OR (MH "ProblemSolving+") OR (MM "Judgment") OR (MM"Problem Identification")OR (MH"Brainstorming") OR OR (MH "HealthEducation+") OR (MM"School HealthEducation") OR (MM"Student HealthEducation") OR (MH"Health Information+")OR (MH "InformationLiteracy+") OR (MM"Health Literacy")) AND ((MH "Schools,Elementary") OR (MH"Schools, Middle") OR(MH "Schools,Secondary") OR (MH"Students, Elementary")OR (MH "Students,Middle School") OR (MH"Students, High School") OR (MH "Education,Nonprofessional")) AND ((MH "TeachingMaterials+") OR (MH"Teaching+") OR (MH "LearningMethods+") OR (MH"Curriculum+") OR (MH"Teaching+") OR (MH "TeachingMethods+") OR (MH"Teaching+")) </w:t>
            </w:r>
          </w:p>
          <w:p w14:paraId="6A65A9D8" w14:textId="77777777" w:rsidR="003D51A6" w:rsidRPr="0060711D" w:rsidRDefault="003D51A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D51A6" w:rsidRPr="006C42F9" w14:paraId="791A8494" w14:textId="77777777" w:rsidTr="003D51A6">
        <w:tc>
          <w:tcPr>
            <w:tcW w:w="9062" w:type="dxa"/>
          </w:tcPr>
          <w:p w14:paraId="62552FE0" w14:textId="5F3039EE" w:rsidR="003D51A6" w:rsidRPr="003D51A6" w:rsidRDefault="00FC434E">
            <w:pPr>
              <w:rPr>
                <w:rFonts w:ascii="Times New Roman" w:hAnsi="Times New Roman" w:cs="Times New Roman"/>
                <w:lang w:val="en-US"/>
              </w:rPr>
            </w:pPr>
            <w:r w:rsidRPr="00A7427F">
              <w:rPr>
                <w:rFonts w:ascii="Times New Roman" w:hAnsi="Times New Roman" w:cs="Times New Roman"/>
                <w:b/>
                <w:lang w:val="en-US"/>
              </w:rPr>
              <w:t>SEARCH STRATEGY EMBASE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FROM ELSEVIER</w:t>
            </w:r>
          </w:p>
        </w:tc>
      </w:tr>
      <w:tr w:rsidR="000A0294" w:rsidRPr="006C42F9" w14:paraId="563A69D6" w14:textId="77777777" w:rsidTr="00EA694A">
        <w:trPr>
          <w:trHeight w:val="9257"/>
        </w:trPr>
        <w:tc>
          <w:tcPr>
            <w:tcW w:w="9062" w:type="dxa"/>
            <w:vAlign w:val="bottom"/>
          </w:tcPr>
          <w:p w14:paraId="0B3912CE" w14:textId="77777777" w:rsidR="000A0294" w:rsidRPr="003D51A6" w:rsidRDefault="000A0294" w:rsidP="000A0294">
            <w:pPr>
              <w:rPr>
                <w:rFonts w:ascii="Times New Roman" w:hAnsi="Times New Roman" w:cs="Times New Roman"/>
                <w:lang w:val="en-US"/>
              </w:rPr>
            </w:pPr>
            <w:r w:rsidRPr="00A7427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#16,"('critical thinking' OR 'decision making' OR 'health behavior' OR 'skill' OR 'metacognition') AND ('health literacy'/exp/mj OR 'health education'/exp/mj) AND (('health literacy'/exp/mj OR 'health education'/exp/mj) AND ([adolescent]/lim OR [school]/lim)) AND ('teaching' OR 'curriculum' OR 'education')"</w:t>
            </w:r>
          </w:p>
          <w:p w14:paraId="279314E5" w14:textId="77777777" w:rsidR="000A0294" w:rsidRPr="00A7427F" w:rsidRDefault="000A0294" w:rsidP="000A0294">
            <w:pP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A7427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#15,"(('health literacy'/exp/mj OR 'health education'/exp/mj) AND ([adolescent]/lim OR [school]/lim)) AND ('critical thinking' OR 'thinking') AND ('teaching' OR 'curriculum' OR 'education')"</w:t>
            </w:r>
          </w:p>
          <w:p w14:paraId="50956789" w14:textId="77777777" w:rsidR="000A0294" w:rsidRPr="00A7427F" w:rsidRDefault="000A0294" w:rsidP="000A0294">
            <w:pP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A7427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#14,"('health literacy'/exp/mj OR 'health education'/exp/mj) AND (('health literacy'/exp/mj OR 'health education'/exp/mj) AND ([adolescent]/lim OR [school]/lim)) AND ('teaching' OR 'curriculum' OR 'education')"</w:t>
            </w:r>
          </w:p>
          <w:p w14:paraId="0EB1E484" w14:textId="77777777" w:rsidR="000A0294" w:rsidRPr="00A7427F" w:rsidRDefault="000A0294" w:rsidP="000A0294">
            <w:pP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A7427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#13,"('health literacy'/exp/mj OR 'health education'/exp/mj) AND (('health literacy'/exp/mj OR 'health education'/exp/mj) AND ([adolescent]/lim OR [school]/lim)) AND ('critical thinking' OR 'thinking') AND ('teaching' OR 'curriculum' OR 'education')"</w:t>
            </w:r>
          </w:p>
          <w:p w14:paraId="59984516" w14:textId="77777777" w:rsidR="000A0294" w:rsidRPr="00A7427F" w:rsidRDefault="000A0294" w:rsidP="000A0294">
            <w:pP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A7427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#12,"'teaching' OR 'curriculum' OR 'education'"</w:t>
            </w:r>
          </w:p>
          <w:p w14:paraId="419F527B" w14:textId="77777777" w:rsidR="000A0294" w:rsidRPr="00A7427F" w:rsidRDefault="000A0294" w:rsidP="000A0294">
            <w:pP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A7427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#11,"'critical thinking' OR 'thinking'"</w:t>
            </w:r>
          </w:p>
          <w:p w14:paraId="182C0B55" w14:textId="77777777" w:rsidR="000A0294" w:rsidRPr="00A7427F" w:rsidRDefault="000A0294" w:rsidP="000A0294">
            <w:pP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A7427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#10,"('health literacy'/exp/mj OR 'health education'/exp/mj) AND ([adolescent]/lim OR [school]/lim)"</w:t>
            </w:r>
          </w:p>
          <w:p w14:paraId="6CBB7CC4" w14:textId="77777777" w:rsidR="000A0294" w:rsidRPr="00A7427F" w:rsidRDefault="000A0294" w:rsidP="000A0294">
            <w:pP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A7427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#9,"'health literacy'/exp/mj OR 'health education'/exp/mj"</w:t>
            </w:r>
          </w:p>
          <w:p w14:paraId="6FAE5094" w14:textId="77777777" w:rsidR="000A0294" w:rsidRPr="00A7427F" w:rsidRDefault="000A0294" w:rsidP="000A0294">
            <w:pP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A7427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#8,"(('health'/de AND 'education'/de OR 'health'/de) AND 'literacy'/de OR 'health promotion'/de) AND ((('health'/de AND 'education'/de OR 'health'/de) AND 'literacy'/de OR 'health promotion'/de) AND ([adolescent]/lim OR [school]/lim)) AND ('critical thinking' OR 'decision making' OR 'health behavior' OR 'skill' OR 'metacognition') AND ('teaching' OR 'curriculum' OR 'education program')"</w:t>
            </w:r>
          </w:p>
          <w:p w14:paraId="0D5634D5" w14:textId="77777777" w:rsidR="000A0294" w:rsidRPr="00A7427F" w:rsidRDefault="000A0294" w:rsidP="000A0294">
            <w:pP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A7427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#7,"(('health'/de AND 'education'/de OR 'health'/de) AND 'literacy'/de OR 'health promotion'/de) AND ((('health'/de AND 'education'/de OR 'health'/de) AND 'literacy'/de OR 'health promotion'/de) AND ([adolescent]/lim OR [school]/lim)) AND ('teaching' OR 'curriculum' OR 'education program')"</w:t>
            </w:r>
          </w:p>
          <w:p w14:paraId="3F35749E" w14:textId="77777777" w:rsidR="000A0294" w:rsidRPr="00A7427F" w:rsidRDefault="000A0294" w:rsidP="000A0294">
            <w:pP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A7427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#6,"(('health'/de AND 'education'/de OR 'health'/de) AND 'literacy'/de OR 'health promotion'/de) AND ('critical thinking' OR 'decision making' OR 'health behavior' OR 'skill' OR 'metacognition') AND ('teaching' OR 'curriculum' OR 'education program')"</w:t>
            </w:r>
          </w:p>
          <w:p w14:paraId="00C7B5CE" w14:textId="77777777" w:rsidR="000A0294" w:rsidRPr="00A7427F" w:rsidRDefault="000A0294" w:rsidP="000A0294">
            <w:pP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A7427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#5,"(('health'/de AND 'education'/de OR 'health'/de) AND 'literacy'/de OR 'health promotion'/de) AND ('teaching' OR 'curriculum' OR 'education program')"</w:t>
            </w:r>
          </w:p>
          <w:p w14:paraId="0896629A" w14:textId="77777777" w:rsidR="000A0294" w:rsidRPr="00A7427F" w:rsidRDefault="000A0294" w:rsidP="000A0294">
            <w:pP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A7427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#4,"'teaching' OR 'curriculum' OR 'education program'"</w:t>
            </w:r>
          </w:p>
          <w:p w14:paraId="0C515B5B" w14:textId="77777777" w:rsidR="000A0294" w:rsidRPr="00A7427F" w:rsidRDefault="000A0294" w:rsidP="000A0294">
            <w:pP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A7427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#3,"'critical thinking' OR 'decision making' OR 'health behavior' OR 'skill' OR 'metacognition'"</w:t>
            </w:r>
          </w:p>
          <w:p w14:paraId="282A73E3" w14:textId="77777777" w:rsidR="000A0294" w:rsidRPr="00A7427F" w:rsidRDefault="000A0294" w:rsidP="000A0294">
            <w:pP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A7427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#2,"(('health'/de AND 'education'/de OR 'health'/de) AND 'literacy'/de OR 'health promotion'/de) AND ([adolescent]/lim OR [school]/lim)"</w:t>
            </w:r>
          </w:p>
          <w:p w14:paraId="095D2AAA" w14:textId="7FAC81AC" w:rsidR="000A0294" w:rsidRPr="003D51A6" w:rsidRDefault="000A0294" w:rsidP="000A0294">
            <w:pPr>
              <w:rPr>
                <w:rFonts w:ascii="Times New Roman" w:hAnsi="Times New Roman" w:cs="Times New Roman"/>
                <w:lang w:val="en-US"/>
              </w:rPr>
            </w:pPr>
            <w:r w:rsidRPr="00A7427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#1,"('health'/de AND 'education'/de OR 'health'/de) AND 'literacy'/de OR 'health promotion'/de"</w:t>
            </w:r>
          </w:p>
        </w:tc>
      </w:tr>
      <w:tr w:rsidR="000A0294" w:rsidRPr="006C42F9" w14:paraId="62501990" w14:textId="77777777" w:rsidTr="00FC434E">
        <w:trPr>
          <w:trHeight w:val="58"/>
        </w:trPr>
        <w:tc>
          <w:tcPr>
            <w:tcW w:w="9062" w:type="dxa"/>
            <w:vAlign w:val="bottom"/>
          </w:tcPr>
          <w:p w14:paraId="512061AD" w14:textId="5626571A" w:rsidR="00FC434E" w:rsidRPr="00FC434E" w:rsidRDefault="00FC434E" w:rsidP="000A029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7427F">
              <w:rPr>
                <w:rFonts w:ascii="Times New Roman" w:hAnsi="Times New Roman" w:cs="Times New Roman"/>
                <w:b/>
                <w:lang w:val="en-US"/>
              </w:rPr>
              <w:lastRenderedPageBreak/>
              <w:t>SEARCH STRATEGY PROQUEST</w:t>
            </w:r>
            <w:r w:rsidR="006C42F9">
              <w:rPr>
                <w:rFonts w:ascii="Times New Roman" w:hAnsi="Times New Roman" w:cs="Times New Roman"/>
                <w:b/>
                <w:lang w:val="en-US"/>
              </w:rPr>
              <w:t xml:space="preserve"> FROM PROQUEST CENTRAL</w:t>
            </w:r>
          </w:p>
        </w:tc>
      </w:tr>
    </w:tbl>
    <w:tbl>
      <w:tblPr>
        <w:tblW w:w="8917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50" w:type="dxa"/>
          <w:right w:w="50" w:type="dxa"/>
        </w:tblCellMar>
        <w:tblLook w:val="0000" w:firstRow="0" w:lastRow="0" w:firstColumn="0" w:lastColumn="0" w:noHBand="0" w:noVBand="0"/>
      </w:tblPr>
      <w:tblGrid>
        <w:gridCol w:w="792"/>
        <w:gridCol w:w="3171"/>
        <w:gridCol w:w="4954"/>
      </w:tblGrid>
      <w:tr w:rsidR="003E7EC8" w:rsidRPr="00A7427F" w14:paraId="5B643590" w14:textId="77777777" w:rsidTr="003E7EC8">
        <w:trPr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6F5F69" w14:textId="77777777" w:rsidR="003E7EC8" w:rsidRPr="00A7427F" w:rsidRDefault="003E7EC8" w:rsidP="00614728">
            <w:pPr>
              <w:rPr>
                <w:rFonts w:ascii="Times New Roman" w:hAnsi="Times New Roman" w:cs="Times New Roman"/>
                <w:color w:val="FFFFFF"/>
              </w:rPr>
            </w:pPr>
            <w:r w:rsidRPr="00A7427F">
              <w:rPr>
                <w:rFonts w:ascii="Times New Roman" w:hAnsi="Times New Roman" w:cs="Times New Roman"/>
                <w:color w:val="FFFFFF"/>
              </w:rPr>
              <w:t>Set#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2AC1B28" w14:textId="77777777" w:rsidR="003E7EC8" w:rsidRPr="00A7427F" w:rsidRDefault="003E7EC8" w:rsidP="00614728">
            <w:pPr>
              <w:rPr>
                <w:rFonts w:ascii="Times New Roman" w:hAnsi="Times New Roman" w:cs="Times New Roman"/>
                <w:color w:val="FFFFFF"/>
              </w:rPr>
            </w:pPr>
            <w:r w:rsidRPr="00A7427F">
              <w:rPr>
                <w:rFonts w:ascii="Times New Roman" w:hAnsi="Times New Roman" w:cs="Times New Roman"/>
                <w:color w:val="FFFFFF"/>
              </w:rPr>
              <w:t>Searched for</w:t>
            </w:r>
          </w:p>
        </w:tc>
        <w:tc>
          <w:tcPr>
            <w:tcW w:w="495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9AA978" w14:textId="77777777" w:rsidR="003E7EC8" w:rsidRPr="00A7427F" w:rsidRDefault="003E7EC8" w:rsidP="00614728">
            <w:pPr>
              <w:rPr>
                <w:rFonts w:ascii="Times New Roman" w:hAnsi="Times New Roman" w:cs="Times New Roman"/>
                <w:color w:val="FFFFFF"/>
              </w:rPr>
            </w:pPr>
            <w:r w:rsidRPr="00A7427F">
              <w:rPr>
                <w:rFonts w:ascii="Times New Roman" w:hAnsi="Times New Roman" w:cs="Times New Roman"/>
                <w:color w:val="FFFFFF"/>
              </w:rPr>
              <w:t>Databases</w:t>
            </w:r>
          </w:p>
        </w:tc>
      </w:tr>
      <w:tr w:rsidR="003E7EC8" w:rsidRPr="006C42F9" w14:paraId="4F33FD55" w14:textId="77777777" w:rsidTr="003E7EC8">
        <w:trPr>
          <w:jc w:val="center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E67AE67" w14:textId="77777777" w:rsidR="003E7EC8" w:rsidRPr="00A7427F" w:rsidRDefault="003E7EC8" w:rsidP="00614728">
            <w:pPr>
              <w:rPr>
                <w:rFonts w:ascii="Times New Roman" w:hAnsi="Times New Roman" w:cs="Times New Roman"/>
              </w:rPr>
            </w:pPr>
            <w:r w:rsidRPr="00A7427F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A9A7E22" w14:textId="77777777" w:rsidR="003E7EC8" w:rsidRPr="00A7427F" w:rsidRDefault="003E7EC8" w:rsidP="00614728">
            <w:pPr>
              <w:rPr>
                <w:rFonts w:ascii="Times New Roman" w:hAnsi="Times New Roman" w:cs="Times New Roman"/>
                <w:lang w:val="en-GB"/>
              </w:rPr>
            </w:pPr>
            <w:r w:rsidRPr="00A7427F">
              <w:rPr>
                <w:rFonts w:ascii="Times New Roman" w:hAnsi="Times New Roman" w:cs="Times New Roman"/>
                <w:lang w:val="en-GB"/>
              </w:rPr>
              <w:t>MAINSUBJECT.EXACT("Health education") OR MAINSUBJECT.EXACT("Health behavior") OR MAINSUBJECT.EXACT("Health literacy") OR mainsubject(health AND information) OR mainsubject(health claims) AND mainsubject(health claim)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3E5BA96" w14:textId="77777777" w:rsidR="003E7EC8" w:rsidRPr="00A7427F" w:rsidRDefault="003E7EC8" w:rsidP="00614728">
            <w:pPr>
              <w:spacing w:line="100" w:lineRule="atLeast"/>
              <w:rPr>
                <w:rFonts w:ascii="Times New Roman" w:hAnsi="Times New Roman" w:cs="Times New Roman"/>
                <w:lang w:val="en-GB"/>
              </w:rPr>
            </w:pPr>
            <w:r w:rsidRPr="00A7427F">
              <w:rPr>
                <w:rFonts w:ascii="Times New Roman" w:hAnsi="Times New Roman" w:cs="Times New Roman"/>
                <w:lang w:val="en-GB"/>
              </w:rPr>
              <w:t>Coronavirus Research Database,  ProQuest Central,  ProQuest Dissertations &amp; Theses A&amp;I,  Publicly Available Content Database</w:t>
            </w:r>
          </w:p>
        </w:tc>
      </w:tr>
      <w:tr w:rsidR="003E7EC8" w:rsidRPr="006C42F9" w14:paraId="11FA73C8" w14:textId="77777777" w:rsidTr="003E7EC8">
        <w:trPr>
          <w:jc w:val="center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88A9500" w14:textId="77777777" w:rsidR="003E7EC8" w:rsidRPr="00A7427F" w:rsidRDefault="003E7EC8" w:rsidP="00614728">
            <w:pPr>
              <w:rPr>
                <w:rFonts w:ascii="Times New Roman" w:hAnsi="Times New Roman" w:cs="Times New Roman"/>
              </w:rPr>
            </w:pPr>
            <w:r w:rsidRPr="00A7427F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782E2CA" w14:textId="77777777" w:rsidR="003E7EC8" w:rsidRPr="00A7427F" w:rsidRDefault="003E7EC8" w:rsidP="00614728">
            <w:pPr>
              <w:rPr>
                <w:rFonts w:ascii="Times New Roman" w:hAnsi="Times New Roman" w:cs="Times New Roman"/>
                <w:lang w:val="en-GB"/>
              </w:rPr>
            </w:pPr>
            <w:r w:rsidRPr="00A7427F">
              <w:rPr>
                <w:rFonts w:ascii="Times New Roman" w:hAnsi="Times New Roman" w:cs="Times New Roman"/>
                <w:lang w:val="en-GB"/>
              </w:rPr>
              <w:t>MAINSUBJECT.EXACT("Critical thinking") OR MAINSUBJECT.EXACT("Skills") OR (MAINSUBJECT.EXACT("Judgments") OR MAINSUBJECT.EXACT("Judgment")) OR MAINSUBJECT.EXACT("Metacognition") OR MAINSUBJECT.EXACT("Health behavior") OR MAINSUBJECT.EXACT("Decision making") OR MAINSUBJECT.EXACT("Cognitive ability") OR MAINSUBJECT.EXACT("Cognition &amp; reasoning")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343254B" w14:textId="77777777" w:rsidR="003E7EC8" w:rsidRPr="00A7427F" w:rsidRDefault="003E7EC8" w:rsidP="00614728">
            <w:pPr>
              <w:spacing w:line="100" w:lineRule="atLeast"/>
              <w:rPr>
                <w:rFonts w:ascii="Times New Roman" w:hAnsi="Times New Roman" w:cs="Times New Roman"/>
                <w:lang w:val="en-GB"/>
              </w:rPr>
            </w:pPr>
            <w:r w:rsidRPr="00A7427F">
              <w:rPr>
                <w:rFonts w:ascii="Times New Roman" w:hAnsi="Times New Roman" w:cs="Times New Roman"/>
                <w:lang w:val="en-GB"/>
              </w:rPr>
              <w:t>Coronavirus Research Database,  ProQuest Central,  ProQuest Dissertations &amp; Theses A&amp;I,  Publicly Available Content Database</w:t>
            </w:r>
          </w:p>
        </w:tc>
      </w:tr>
      <w:tr w:rsidR="003E7EC8" w:rsidRPr="006C42F9" w14:paraId="341A45A9" w14:textId="77777777" w:rsidTr="003E7EC8">
        <w:trPr>
          <w:jc w:val="center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03888B6" w14:textId="77777777" w:rsidR="003E7EC8" w:rsidRPr="00A7427F" w:rsidRDefault="003E7EC8" w:rsidP="00614728">
            <w:pPr>
              <w:rPr>
                <w:rFonts w:ascii="Times New Roman" w:hAnsi="Times New Roman" w:cs="Times New Roman"/>
              </w:rPr>
            </w:pPr>
            <w:r w:rsidRPr="00A7427F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3E18BC8" w14:textId="77777777" w:rsidR="003E7EC8" w:rsidRPr="00A7427F" w:rsidRDefault="003E7EC8" w:rsidP="00614728">
            <w:pPr>
              <w:rPr>
                <w:rFonts w:ascii="Times New Roman" w:hAnsi="Times New Roman" w:cs="Times New Roman"/>
                <w:lang w:val="en-GB"/>
              </w:rPr>
            </w:pPr>
            <w:r w:rsidRPr="00A7427F">
              <w:rPr>
                <w:rFonts w:ascii="Times New Roman" w:hAnsi="Times New Roman" w:cs="Times New Roman"/>
                <w:lang w:val="en-GB"/>
              </w:rPr>
              <w:t xml:space="preserve">(MAINSUBJECT.EXACT("Secondary schools") OR MAINSUBJECT.EXACT("Education")) OR (MAINSUBJECT.EXACT("Elementary schools") OR MAINSUBJECT.EXACT("Schools")) OR (MAINSUBJECT.EXACT("Middle school education") OR MAINSUBJECT.EXACT("Middle schools")) OR MAINSUBJECT.EXACT("Elementary schools") OR (MAINSUBJECT.EXACT("Students") OR MAINSUBJECT.EXACT("Secondary school students") OR </w:t>
            </w:r>
            <w:r w:rsidRPr="00A7427F">
              <w:rPr>
                <w:rFonts w:ascii="Times New Roman" w:hAnsi="Times New Roman" w:cs="Times New Roman"/>
                <w:lang w:val="en-GB"/>
              </w:rPr>
              <w:lastRenderedPageBreak/>
              <w:t>MAINSUBJECT.EXACT("Elementary school students"))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EBC2D15" w14:textId="77777777" w:rsidR="003E7EC8" w:rsidRPr="00A7427F" w:rsidRDefault="003E7EC8" w:rsidP="00614728">
            <w:pPr>
              <w:spacing w:line="100" w:lineRule="atLeast"/>
              <w:rPr>
                <w:rFonts w:ascii="Times New Roman" w:hAnsi="Times New Roman" w:cs="Times New Roman"/>
                <w:lang w:val="en-GB"/>
              </w:rPr>
            </w:pPr>
            <w:r w:rsidRPr="00A7427F">
              <w:rPr>
                <w:rFonts w:ascii="Times New Roman" w:hAnsi="Times New Roman" w:cs="Times New Roman"/>
                <w:lang w:val="en-GB"/>
              </w:rPr>
              <w:lastRenderedPageBreak/>
              <w:t>Coronavirus Research Database,  ProQuest Central,  ProQuest Dissertations &amp; Theses A&amp;I,  Publicly Available Content Database</w:t>
            </w:r>
          </w:p>
        </w:tc>
      </w:tr>
      <w:tr w:rsidR="003E7EC8" w:rsidRPr="006C42F9" w14:paraId="4EC166DD" w14:textId="77777777" w:rsidTr="003E7EC8">
        <w:trPr>
          <w:jc w:val="center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EEF45B9" w14:textId="77777777" w:rsidR="003E7EC8" w:rsidRPr="00A7427F" w:rsidRDefault="003E7EC8" w:rsidP="00614728">
            <w:pPr>
              <w:rPr>
                <w:rFonts w:ascii="Times New Roman" w:hAnsi="Times New Roman" w:cs="Times New Roman"/>
              </w:rPr>
            </w:pPr>
            <w:r w:rsidRPr="00A7427F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C52C889" w14:textId="77777777" w:rsidR="003E7EC8" w:rsidRPr="00A7427F" w:rsidRDefault="003E7EC8" w:rsidP="00614728">
            <w:pPr>
              <w:rPr>
                <w:rFonts w:ascii="Times New Roman" w:hAnsi="Times New Roman" w:cs="Times New Roman"/>
                <w:lang w:val="en-GB"/>
              </w:rPr>
            </w:pPr>
            <w:r w:rsidRPr="00A7427F">
              <w:rPr>
                <w:rFonts w:ascii="Times New Roman" w:hAnsi="Times New Roman" w:cs="Times New Roman"/>
                <w:lang w:val="en-GB"/>
              </w:rPr>
              <w:t>MAINSUBJECT.EXACT("Core curriculum") OR (MAINSUBJECT.EXACT("Teaching methods") OR MAINSUBJECT.EXACT("Education") OR MAINSUBJECT.EXACT("Student teaching") OR MAINSUBJECT.EXACT("Pedagogy")) OR MAINSUBJECT.EXACT("Teaching")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EE41333" w14:textId="77777777" w:rsidR="003E7EC8" w:rsidRPr="00A7427F" w:rsidRDefault="003E7EC8" w:rsidP="00614728">
            <w:pPr>
              <w:spacing w:line="100" w:lineRule="atLeast"/>
              <w:rPr>
                <w:rFonts w:ascii="Times New Roman" w:hAnsi="Times New Roman" w:cs="Times New Roman"/>
                <w:lang w:val="en-GB"/>
              </w:rPr>
            </w:pPr>
            <w:r w:rsidRPr="00A7427F">
              <w:rPr>
                <w:rFonts w:ascii="Times New Roman" w:hAnsi="Times New Roman" w:cs="Times New Roman"/>
                <w:lang w:val="en-GB"/>
              </w:rPr>
              <w:t>Coronavirus Research Database,  ProQuest Central,  ProQuest Dissertations &amp; Theses A&amp;I,  Publicly Available Content Database</w:t>
            </w:r>
          </w:p>
        </w:tc>
      </w:tr>
      <w:tr w:rsidR="003E7EC8" w:rsidRPr="006C42F9" w14:paraId="26FF790D" w14:textId="77777777" w:rsidTr="003E7EC8">
        <w:trPr>
          <w:jc w:val="center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C94163B" w14:textId="77777777" w:rsidR="003E7EC8" w:rsidRPr="00A7427F" w:rsidRDefault="003E7EC8" w:rsidP="00614728">
            <w:pPr>
              <w:rPr>
                <w:rFonts w:ascii="Times New Roman" w:hAnsi="Times New Roman" w:cs="Times New Roman"/>
              </w:rPr>
            </w:pPr>
            <w:r w:rsidRPr="00A7427F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825CF7F" w14:textId="77777777" w:rsidR="003E7EC8" w:rsidRPr="00A7427F" w:rsidRDefault="003E7EC8" w:rsidP="00614728">
            <w:pPr>
              <w:rPr>
                <w:rFonts w:ascii="Times New Roman" w:hAnsi="Times New Roman" w:cs="Times New Roman"/>
              </w:rPr>
            </w:pPr>
            <w:r w:rsidRPr="00A7427F">
              <w:rPr>
                <w:rFonts w:ascii="Times New Roman" w:hAnsi="Times New Roman" w:cs="Times New Roman"/>
              </w:rPr>
              <w:t>S3 AND S4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D95EA91" w14:textId="77777777" w:rsidR="003E7EC8" w:rsidRPr="00A7427F" w:rsidRDefault="003E7EC8" w:rsidP="00614728">
            <w:pPr>
              <w:rPr>
                <w:rFonts w:ascii="Times New Roman" w:hAnsi="Times New Roman" w:cs="Times New Roman"/>
                <w:lang w:val="en-GB"/>
              </w:rPr>
            </w:pPr>
            <w:r w:rsidRPr="00A7427F">
              <w:rPr>
                <w:rFonts w:ascii="Times New Roman" w:hAnsi="Times New Roman" w:cs="Times New Roman"/>
                <w:lang w:val="en-GB"/>
              </w:rPr>
              <w:t>Coronavirus Research Database,  ProQuest Central,  ProQuest Dissertations &amp; Theses A&amp;I,  Publicly Available Content Database</w:t>
            </w:r>
          </w:p>
          <w:p w14:paraId="6B5495B0" w14:textId="77777777" w:rsidR="003E7EC8" w:rsidRPr="00A7427F" w:rsidRDefault="003E7EC8" w:rsidP="00614728">
            <w:pPr>
              <w:rPr>
                <w:rFonts w:ascii="Times New Roman" w:hAnsi="Times New Roman" w:cs="Times New Roman"/>
                <w:lang w:val="en-GB"/>
              </w:rPr>
            </w:pPr>
            <w:r w:rsidRPr="00A7427F">
              <w:rPr>
                <w:rFonts w:ascii="Times New Roman" w:hAnsi="Times New Roman" w:cs="Times New Roman"/>
                <w:lang w:val="en-GB"/>
              </w:rPr>
              <w:t>These databases are searched for part of your query.</w:t>
            </w:r>
          </w:p>
        </w:tc>
      </w:tr>
      <w:tr w:rsidR="003E7EC8" w:rsidRPr="006C42F9" w14:paraId="00B190CF" w14:textId="77777777" w:rsidTr="003E7EC8">
        <w:trPr>
          <w:jc w:val="center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1D3A1CB" w14:textId="77777777" w:rsidR="003E7EC8" w:rsidRPr="00A7427F" w:rsidRDefault="003E7EC8" w:rsidP="00614728">
            <w:pPr>
              <w:rPr>
                <w:rFonts w:ascii="Times New Roman" w:hAnsi="Times New Roman" w:cs="Times New Roman"/>
              </w:rPr>
            </w:pPr>
            <w:r w:rsidRPr="00A7427F">
              <w:rPr>
                <w:rFonts w:ascii="Times New Roman" w:hAnsi="Times New Roman" w:cs="Times New Roman"/>
              </w:rPr>
              <w:t>S6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EF2B9D2" w14:textId="77777777" w:rsidR="003E7EC8" w:rsidRPr="00A7427F" w:rsidRDefault="003E7EC8" w:rsidP="00614728">
            <w:pPr>
              <w:rPr>
                <w:rFonts w:ascii="Times New Roman" w:hAnsi="Times New Roman" w:cs="Times New Roman"/>
              </w:rPr>
            </w:pPr>
            <w:r w:rsidRPr="00A7427F">
              <w:rPr>
                <w:rFonts w:ascii="Times New Roman" w:hAnsi="Times New Roman" w:cs="Times New Roman"/>
              </w:rPr>
              <w:t>S1 AND S2 AND S5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0CF754B" w14:textId="77777777" w:rsidR="003E7EC8" w:rsidRPr="00A7427F" w:rsidRDefault="003E7EC8" w:rsidP="00614728">
            <w:pPr>
              <w:rPr>
                <w:rFonts w:ascii="Times New Roman" w:hAnsi="Times New Roman" w:cs="Times New Roman"/>
                <w:lang w:val="en-GB"/>
              </w:rPr>
            </w:pPr>
            <w:r w:rsidRPr="00A7427F">
              <w:rPr>
                <w:rFonts w:ascii="Times New Roman" w:hAnsi="Times New Roman" w:cs="Times New Roman"/>
                <w:lang w:val="en-GB"/>
              </w:rPr>
              <w:t>Coronavirus Research Database,  ProQuest Central,  ProQuest Dissertations &amp; Theses A&amp;I,  Publicly Available Content Database</w:t>
            </w:r>
          </w:p>
          <w:p w14:paraId="11D3AD71" w14:textId="77777777" w:rsidR="003E7EC8" w:rsidRPr="00A7427F" w:rsidRDefault="003E7EC8" w:rsidP="00614728">
            <w:pPr>
              <w:rPr>
                <w:rFonts w:ascii="Times New Roman" w:hAnsi="Times New Roman" w:cs="Times New Roman"/>
                <w:lang w:val="en-GB"/>
              </w:rPr>
            </w:pPr>
            <w:r w:rsidRPr="00A7427F">
              <w:rPr>
                <w:rFonts w:ascii="Times New Roman" w:hAnsi="Times New Roman" w:cs="Times New Roman"/>
                <w:lang w:val="en-GB"/>
              </w:rPr>
              <w:t>These databases are searched for part of your query.</w:t>
            </w:r>
          </w:p>
        </w:tc>
      </w:tr>
    </w:tbl>
    <w:p w14:paraId="370D16FD" w14:textId="77777777" w:rsidR="008E1C61" w:rsidRPr="00A7427F" w:rsidRDefault="008E1C61" w:rsidP="008E1C61">
      <w:pPr>
        <w:rPr>
          <w:rFonts w:ascii="Times New Roman" w:hAnsi="Times New Roman" w:cs="Times New Roman"/>
          <w:lang w:val="en-US"/>
        </w:rPr>
      </w:pPr>
    </w:p>
    <w:p w14:paraId="0C37ADD3" w14:textId="77777777" w:rsidR="00AC1D38" w:rsidRPr="00A7427F" w:rsidRDefault="00AC1D38" w:rsidP="00AC1D38">
      <w:pPr>
        <w:ind w:left="360"/>
        <w:rPr>
          <w:rFonts w:ascii="Times New Roman" w:hAnsi="Times New Roman" w:cs="Times New Roman"/>
          <w:lang w:val="en-US"/>
        </w:rPr>
      </w:pPr>
    </w:p>
    <w:p w14:paraId="4F142249" w14:textId="77777777" w:rsidR="00AC1D38" w:rsidRPr="00A7427F" w:rsidRDefault="00AC1D38" w:rsidP="00AC1D38">
      <w:pPr>
        <w:pStyle w:val="Akapitzlist"/>
        <w:rPr>
          <w:rFonts w:ascii="Times New Roman" w:hAnsi="Times New Roman" w:cs="Times New Roman"/>
          <w:lang w:val="en-US"/>
        </w:rPr>
      </w:pPr>
    </w:p>
    <w:sectPr w:rsidR="00AC1D38" w:rsidRPr="00A742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651BF2"/>
    <w:multiLevelType w:val="hybridMultilevel"/>
    <w:tmpl w:val="D9F8844C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0F2211"/>
    <w:multiLevelType w:val="hybridMultilevel"/>
    <w:tmpl w:val="D9F8844C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6398124">
    <w:abstractNumId w:val="0"/>
  </w:num>
  <w:num w:numId="2" w16cid:durableId="6307511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D38"/>
    <w:rsid w:val="00084C10"/>
    <w:rsid w:val="000A0294"/>
    <w:rsid w:val="0016496A"/>
    <w:rsid w:val="00236BB1"/>
    <w:rsid w:val="003A6D7A"/>
    <w:rsid w:val="003D51A6"/>
    <w:rsid w:val="003E7EC8"/>
    <w:rsid w:val="00441E7D"/>
    <w:rsid w:val="005571E8"/>
    <w:rsid w:val="0060711D"/>
    <w:rsid w:val="006C42F9"/>
    <w:rsid w:val="007F3865"/>
    <w:rsid w:val="007F3911"/>
    <w:rsid w:val="008D24AB"/>
    <w:rsid w:val="008E1C61"/>
    <w:rsid w:val="00A7427F"/>
    <w:rsid w:val="00AC1D38"/>
    <w:rsid w:val="00B01BC5"/>
    <w:rsid w:val="00C02270"/>
    <w:rsid w:val="00C2170C"/>
    <w:rsid w:val="00C97405"/>
    <w:rsid w:val="00D060F2"/>
    <w:rsid w:val="00D52B60"/>
    <w:rsid w:val="00FC4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ABF7AF"/>
  <w15:chartTrackingRefBased/>
  <w15:docId w15:val="{F344DF6E-25D6-42AD-A596-590976CEE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AC1D38"/>
    <w:pPr>
      <w:ind w:left="720"/>
      <w:contextualSpacing/>
    </w:pPr>
  </w:style>
  <w:style w:type="table" w:styleId="Tabela-Siatka">
    <w:name w:val="Table Grid"/>
    <w:basedOn w:val="Standardowy"/>
    <w:uiPriority w:val="39"/>
    <w:rsid w:val="003D5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45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175</Words>
  <Characters>7052</Characters>
  <Application>Microsoft Office Word</Application>
  <DocSecurity>0</DocSecurity>
  <Lines>58</Lines>
  <Paragraphs>1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Piłat-Kobla</dc:creator>
  <cp:keywords/>
  <dc:description/>
  <cp:lastModifiedBy>Anna Prokop-Dorner</cp:lastModifiedBy>
  <cp:revision>12</cp:revision>
  <dcterms:created xsi:type="dcterms:W3CDTF">2024-06-07T11:18:00Z</dcterms:created>
  <dcterms:modified xsi:type="dcterms:W3CDTF">2024-06-11T14:03:00Z</dcterms:modified>
</cp:coreProperties>
</file>